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D92387" w:rsidR="005C1689" w:rsidRDefault="00D92387" w14:paraId="0FE67554" w14:textId="77777777">
      <w:pPr>
        <w:rPr>
          <w:rFonts w:ascii="Times New Roman" w:hAnsi="Times New Roman" w:cs="Times New Roman"/>
          <w:b/>
          <w:sz w:val="24"/>
        </w:rPr>
      </w:pPr>
      <w:r w:rsidRPr="00D92387">
        <w:rPr>
          <w:rFonts w:ascii="Times New Roman" w:hAnsi="Times New Roman" w:cs="Times New Roman"/>
          <w:b/>
          <w:sz w:val="24"/>
        </w:rPr>
        <w:t>Supplemental Appendix</w:t>
      </w:r>
    </w:p>
    <w:p w:rsidR="00D92387" w:rsidRDefault="00D92387" w14:paraId="172FD4F6" w14:textId="77777777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Pr="00D92387" w:rsidR="00D92387" w:rsidTr="25D03613" w14:paraId="0EB24D88" w14:textId="77777777">
        <w:tc>
          <w:tcPr>
            <w:tcW w:w="2263" w:type="dxa"/>
            <w:tcMar/>
          </w:tcPr>
          <w:p w:rsidRPr="00D92387" w:rsidR="00D92387" w:rsidP="00D92387" w:rsidRDefault="00D92387" w14:paraId="210992BF" w14:textId="777777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92387">
              <w:rPr>
                <w:rFonts w:ascii="Times New Roman" w:hAnsi="Times New Roman" w:cs="Times New Roman"/>
                <w:b/>
                <w:sz w:val="24"/>
              </w:rPr>
              <w:t>Panel</w:t>
            </w:r>
          </w:p>
        </w:tc>
        <w:tc>
          <w:tcPr>
            <w:tcW w:w="6753" w:type="dxa"/>
            <w:tcMar/>
          </w:tcPr>
          <w:p w:rsidRPr="00D92387" w:rsidR="00D92387" w:rsidP="00D92387" w:rsidRDefault="00D92387" w14:paraId="074F77C4" w14:textId="777777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92387">
              <w:rPr>
                <w:rFonts w:ascii="Times New Roman" w:hAnsi="Times New Roman" w:cs="Times New Roman"/>
                <w:b/>
                <w:sz w:val="24"/>
              </w:rPr>
              <w:t>Genes</w:t>
            </w:r>
          </w:p>
        </w:tc>
      </w:tr>
      <w:tr w:rsidR="00D92387" w:rsidTr="25D03613" w14:paraId="142A0F99" w14:textId="77777777">
        <w:tc>
          <w:tcPr>
            <w:tcW w:w="2263" w:type="dxa"/>
            <w:tcMar/>
          </w:tcPr>
          <w:p w:rsidR="00D92387" w:rsidP="00D92387" w:rsidRDefault="00D92387" w14:paraId="69551E24" w14:textId="777777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reditary spastic paraplegia (HSP)</w:t>
            </w:r>
          </w:p>
        </w:tc>
        <w:tc>
          <w:tcPr>
            <w:tcW w:w="6753" w:type="dxa"/>
            <w:tcMar/>
          </w:tcPr>
          <w:p w:rsidRPr="00D92387" w:rsidR="00D92387" w:rsidP="00D92387" w:rsidRDefault="00D92387" w14:paraId="01722CB7" w14:textId="77777777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D92387">
              <w:rPr>
                <w:rFonts w:ascii="Times New Roman" w:hAnsi="Times New Roman" w:cs="Times New Roman"/>
                <w:i/>
              </w:rPr>
              <w:t xml:space="preserve">CYP7B1, FA2H, GJC2, KIAA0196, KIF5A, NIPA1, PLP1, PNPLA6, REEP1, RTN2, SPAST </w:t>
            </w:r>
            <w:r w:rsidRPr="00D92387">
              <w:rPr>
                <w:rFonts w:ascii="Times New Roman" w:hAnsi="Times New Roman" w:cs="Times New Roman"/>
              </w:rPr>
              <w:t xml:space="preserve">and </w:t>
            </w:r>
            <w:r w:rsidRPr="00D92387">
              <w:rPr>
                <w:rFonts w:ascii="Times New Roman" w:hAnsi="Times New Roman" w:cs="Times New Roman"/>
                <w:i/>
              </w:rPr>
              <w:t>SPG7.</w:t>
            </w:r>
          </w:p>
        </w:tc>
      </w:tr>
      <w:tr w:rsidR="00D92387" w:rsidTr="25D03613" w14:paraId="094FBA15" w14:textId="77777777">
        <w:tc>
          <w:tcPr>
            <w:tcW w:w="2263" w:type="dxa"/>
            <w:tcMar/>
          </w:tcPr>
          <w:p w:rsidR="00D92387" w:rsidP="00D92387" w:rsidRDefault="00D92387" w14:paraId="2CA50D04" w14:textId="777777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utosomal dominant and</w:t>
            </w:r>
            <w:r>
              <w:rPr>
                <w:rFonts w:ascii="Times New Roman" w:hAnsi="Times New Roman" w:cs="Times New Roman"/>
              </w:rPr>
              <w:t xml:space="preserve"> recessive SCA gene panel</w:t>
            </w:r>
          </w:p>
        </w:tc>
        <w:tc>
          <w:tcPr>
            <w:tcW w:w="6753" w:type="dxa"/>
            <w:tcMar/>
          </w:tcPr>
          <w:p w:rsidRPr="00D92387" w:rsidR="00D92387" w:rsidP="00D92387" w:rsidRDefault="00D92387" w14:paraId="52F12CC7" w14:textId="77777777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D92387">
              <w:rPr>
                <w:rFonts w:ascii="Times New Roman" w:hAnsi="Times New Roman" w:cs="Times New Roman"/>
                <w:i/>
              </w:rPr>
              <w:t xml:space="preserve">ADCK3, ANO10, APTX, ATM, DNMT1, FGF14, FXN, GFAP, GJC2, ITPR1, KCNC3, KCND3, PDYN, PNPLA7, POLG, POLR3A, PRKCG, PRNP, SACS, SETX </w:t>
            </w:r>
            <w:r w:rsidRPr="00D92387">
              <w:rPr>
                <w:rFonts w:ascii="Times New Roman" w:hAnsi="Times New Roman" w:cs="Times New Roman"/>
              </w:rPr>
              <w:t>and</w:t>
            </w:r>
            <w:r w:rsidRPr="00D92387">
              <w:rPr>
                <w:rFonts w:ascii="Times New Roman" w:hAnsi="Times New Roman" w:cs="Times New Roman"/>
                <w:i/>
              </w:rPr>
              <w:t xml:space="preserve"> TTBK2.</w:t>
            </w:r>
          </w:p>
        </w:tc>
      </w:tr>
      <w:tr w:rsidR="00D92387" w:rsidTr="25D03613" w14:paraId="792451C5" w14:textId="77777777">
        <w:tc>
          <w:tcPr>
            <w:tcW w:w="2263" w:type="dxa"/>
            <w:tcMar/>
          </w:tcPr>
          <w:p w:rsidR="00D92387" w:rsidP="00D92387" w:rsidRDefault="00D92387" w14:paraId="52A26316" w14:textId="777777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cot-Marie-Tooth (CMT) neuropathy Type 2</w:t>
            </w:r>
          </w:p>
        </w:tc>
        <w:tc>
          <w:tcPr>
            <w:tcW w:w="6753" w:type="dxa"/>
            <w:tcMar/>
          </w:tcPr>
          <w:p w:rsidRPr="00D92387" w:rsidR="00D92387" w:rsidP="00D92387" w:rsidRDefault="00D92387" w14:paraId="3AC02A52" w14:textId="77777777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D92387">
              <w:rPr>
                <w:rFonts w:ascii="Times New Roman" w:hAnsi="Times New Roman" w:cs="Times New Roman"/>
                <w:i/>
              </w:rPr>
              <w:t xml:space="preserve">AARS, BSCL2, DNM2, DYNC1H1, GARS, GDAP1, GJB1, HINT1, HSPB1, HSPB8, IGHMBP2, LMNA, LRSAM1, MARS, MFN2, MPZ, NEFL, PMP22, PRPS1, RAB7A, SH3TC2, TRPV4, VCP </w:t>
            </w:r>
            <w:r w:rsidRPr="00D92387">
              <w:rPr>
                <w:rFonts w:ascii="Times New Roman" w:hAnsi="Times New Roman" w:cs="Times New Roman"/>
              </w:rPr>
              <w:t>and</w:t>
            </w:r>
            <w:r w:rsidRPr="00D92387">
              <w:rPr>
                <w:rFonts w:ascii="Times New Roman" w:hAnsi="Times New Roman" w:cs="Times New Roman"/>
                <w:i/>
              </w:rPr>
              <w:t xml:space="preserve"> YARS.</w:t>
            </w:r>
          </w:p>
        </w:tc>
      </w:tr>
      <w:tr w:rsidR="00D92387" w:rsidTr="25D03613" w14:paraId="08FFD9E3" w14:textId="77777777">
        <w:tc>
          <w:tcPr>
            <w:tcW w:w="2263" w:type="dxa"/>
            <w:tcMar/>
          </w:tcPr>
          <w:p w:rsidR="00D92387" w:rsidP="00D92387" w:rsidRDefault="00D92387" w14:paraId="0161E570" w14:textId="777777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reditary sensory neuropathy</w:t>
            </w:r>
          </w:p>
        </w:tc>
        <w:tc>
          <w:tcPr>
            <w:tcW w:w="6753" w:type="dxa"/>
            <w:tcMar/>
          </w:tcPr>
          <w:p w:rsidRPr="00D92387" w:rsidR="00D92387" w:rsidP="00D92387" w:rsidRDefault="00D92387" w14:paraId="23AB9856" w14:textId="77777777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D92387">
              <w:rPr>
                <w:rFonts w:ascii="Times New Roman" w:hAnsi="Times New Roman" w:cs="Times New Roman"/>
                <w:i/>
              </w:rPr>
              <w:t xml:space="preserve">ATL1, CCT5, DNMT1, FAM134B, NGF, NTRK1, RAB7A, SCN9A, SPTLC1, SPTLC2 </w:t>
            </w:r>
            <w:r w:rsidRPr="00D92387">
              <w:rPr>
                <w:rFonts w:ascii="Times New Roman" w:hAnsi="Times New Roman" w:cs="Times New Roman"/>
              </w:rPr>
              <w:t>and</w:t>
            </w:r>
            <w:r w:rsidRPr="00D92387">
              <w:rPr>
                <w:rFonts w:ascii="Times New Roman" w:hAnsi="Times New Roman" w:cs="Times New Roman"/>
                <w:i/>
              </w:rPr>
              <w:t xml:space="preserve"> WNK1.</w:t>
            </w:r>
          </w:p>
        </w:tc>
      </w:tr>
      <w:tr w:rsidR="00D92387" w:rsidTr="25D03613" w14:paraId="6E361C15" w14:textId="77777777">
        <w:tc>
          <w:tcPr>
            <w:tcW w:w="2263" w:type="dxa"/>
            <w:tcMar/>
          </w:tcPr>
          <w:p w:rsidR="00D92387" w:rsidP="00D92387" w:rsidRDefault="00D92387" w14:paraId="5A5692BF" w14:textId="777777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753" w:type="dxa"/>
            <w:tcMar/>
          </w:tcPr>
          <w:p w:rsidRPr="00D92387" w:rsidR="00D92387" w:rsidP="00D92387" w:rsidRDefault="00D92387" w14:paraId="46489133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2387">
              <w:rPr>
                <w:rFonts w:ascii="Times New Roman" w:hAnsi="Times New Roman" w:cs="Times New Roman"/>
              </w:rPr>
              <w:t>Two normal FXN GAA alleles</w:t>
            </w:r>
          </w:p>
          <w:p w:rsidR="00D92387" w:rsidP="00D92387" w:rsidRDefault="00D92387" w14:paraId="68F73195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92387" w:rsidTr="25D03613" w14:paraId="55775C11" w14:textId="77777777">
        <w:tc>
          <w:tcPr>
            <w:tcW w:w="2263" w:type="dxa"/>
            <w:tcMar/>
          </w:tcPr>
          <w:p w:rsidR="00D92387" w:rsidP="00D92387" w:rsidRDefault="00D92387" w14:paraId="2CE0549B" w14:textId="777777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A trinucleotide repeat disorder</w:t>
            </w:r>
          </w:p>
        </w:tc>
        <w:tc>
          <w:tcPr>
            <w:tcW w:w="6753" w:type="dxa"/>
            <w:tcMar/>
          </w:tcPr>
          <w:p w:rsidRPr="00D92387" w:rsidR="00D92387" w:rsidP="25D03613" w:rsidRDefault="00D92387" w14:paraId="351A8544" w14:textId="77777777" w14:noSpellErr="1">
            <w:pPr>
              <w:spacing w:line="360" w:lineRule="auto"/>
              <w:rPr>
                <w:rFonts w:ascii="Times New Roman" w:hAnsi="Times New Roman" w:cs="Times New Roman"/>
                <w:i w:val="1"/>
                <w:iCs w:val="1"/>
              </w:rPr>
            </w:pPr>
            <w:r w:rsidRPr="25D03613" w:rsidR="00D92387">
              <w:rPr>
                <w:rFonts w:ascii="Times New Roman" w:hAnsi="Times New Roman" w:cs="Times New Roman"/>
                <w:i w:val="1"/>
                <w:iCs w:val="1"/>
              </w:rPr>
              <w:t xml:space="preserve">SCA1, SCA2, SCA3, SCA6 </w:t>
            </w:r>
            <w:r w:rsidRPr="25D03613" w:rsidR="00D92387">
              <w:rPr>
                <w:rFonts w:ascii="Times New Roman" w:hAnsi="Times New Roman" w:cs="Times New Roman"/>
                <w:i w:val="0"/>
                <w:iCs w:val="0"/>
              </w:rPr>
              <w:t>and</w:t>
            </w:r>
            <w:r w:rsidRPr="25D03613" w:rsidR="00D92387">
              <w:rPr>
                <w:rFonts w:ascii="Times New Roman" w:hAnsi="Times New Roman" w:cs="Times New Roman"/>
                <w:i w:val="1"/>
                <w:iCs w:val="1"/>
              </w:rPr>
              <w:t xml:space="preserve"> SCA7</w:t>
            </w:r>
          </w:p>
        </w:tc>
      </w:tr>
    </w:tbl>
    <w:p w:rsidRPr="00D92387" w:rsidR="00D92387" w:rsidP="25D03613" w:rsidRDefault="00D92387" w14:paraId="5F13D443" w14:textId="414B882C">
      <w:pPr>
        <w:rPr>
          <w:rFonts w:ascii="Times New Roman" w:hAnsi="Times New Roman" w:cs="Times New Roman"/>
          <w:sz w:val="24"/>
          <w:szCs w:val="24"/>
        </w:rPr>
      </w:pPr>
      <w:bookmarkStart w:name="_GoBack" w:id="0"/>
      <w:bookmarkEnd w:id="0"/>
      <w:r w:rsidRPr="25D03613" w:rsidR="283580C6">
        <w:rPr>
          <w:rFonts w:ascii="Times New Roman" w:hAnsi="Times New Roman" w:cs="Times New Roman"/>
          <w:sz w:val="24"/>
          <w:szCs w:val="24"/>
        </w:rPr>
        <w:t xml:space="preserve">Table. Summary of the nuclear genetic investigations. </w:t>
      </w:r>
    </w:p>
    <w:sectPr w:rsidRPr="00D92387" w:rsidR="00D9238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020450"/>
    <w:multiLevelType w:val="hybridMultilevel"/>
    <w:tmpl w:val="280827F6"/>
    <w:lvl w:ilvl="0" w:tplc="F5349510">
      <w:start w:val="37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rMwM7GwNDQ0tTRQ0lEKTi0uzszPAykwrAUALrVebiwAAAA="/>
  </w:docVars>
  <w:rsids>
    <w:rsidRoot w:val="00D92387"/>
    <w:rsid w:val="0002171F"/>
    <w:rsid w:val="00074B0C"/>
    <w:rsid w:val="00176CD0"/>
    <w:rsid w:val="00284F04"/>
    <w:rsid w:val="002962FC"/>
    <w:rsid w:val="002A04B2"/>
    <w:rsid w:val="005C1689"/>
    <w:rsid w:val="00662F57"/>
    <w:rsid w:val="00D92387"/>
    <w:rsid w:val="00ED27DB"/>
    <w:rsid w:val="00ED7429"/>
    <w:rsid w:val="00F84B2F"/>
    <w:rsid w:val="25D03613"/>
    <w:rsid w:val="283580C6"/>
    <w:rsid w:val="6B1D8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7431C"/>
  <w15:chartTrackingRefBased/>
  <w15:docId w15:val="{0A64D783-1F1A-4FFE-940E-2703250A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38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D92387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3" ma:contentTypeDescription="Create a new document." ma:contentTypeScope="" ma:versionID="d19e8058d931a98a49e8625e0c240978">
  <xsd:schema xmlns:xsd="http://www.w3.org/2001/XMLSchema" xmlns:xs="http://www.w3.org/2001/XMLSchema" xmlns:p="http://schemas.microsoft.com/office/2006/metadata/properties" xmlns:ns3="917767b3-d7cc-4621-8ad9-27e46fe3c43e" xmlns:ns4="1ff86b73-d2ed-45d1-9e31-5b4a0d263f49" targetNamespace="http://schemas.microsoft.com/office/2006/metadata/properties" ma:root="true" ma:fieldsID="f64bf94fb42b9e2d1b8dd6d9049673a5" ns3:_="" ns4:_="">
    <xsd:import namespace="917767b3-d7cc-4621-8ad9-27e46fe3c43e"/>
    <xsd:import namespace="1ff86b73-d2ed-45d1-9e31-5b4a0d263f4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CEFA56-E967-4D2D-A245-E95D5E5564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7767b3-d7cc-4621-8ad9-27e46fe3c43e"/>
    <ds:schemaRef ds:uri="1ff86b73-d2ed-45d1-9e31-5b4a0d263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BC41A2-3178-4AF0-A2B1-EE11AA62EE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7658A9-9853-4D7E-B06E-4F767D353BA8}">
  <ds:schemaRefs>
    <ds:schemaRef ds:uri="1ff86b73-d2ed-45d1-9e31-5b4a0d263f49"/>
    <ds:schemaRef ds:uri="http://purl.org/dc/terms/"/>
    <ds:schemaRef ds:uri="http://schemas.openxmlformats.org/package/2006/metadata/core-properties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Newcastle University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Yi Ng</dc:creator>
  <keywords/>
  <dc:description/>
  <lastModifiedBy>Yi Ng</lastModifiedBy>
  <revision>2</revision>
  <dcterms:created xsi:type="dcterms:W3CDTF">2021-01-26T09:27:00.0000000Z</dcterms:created>
  <dcterms:modified xsi:type="dcterms:W3CDTF">2021-01-26T10:27:46.63126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